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FABF0" w14:textId="77777777" w:rsidR="007C69D1" w:rsidRPr="00E34AB8" w:rsidRDefault="007C69D1" w:rsidP="007C69D1">
      <w:pPr>
        <w:widowControl w:val="0"/>
        <w:tabs>
          <w:tab w:val="right" w:pos="142"/>
        </w:tabs>
        <w:spacing w:line="360" w:lineRule="auto"/>
        <w:ind w:right="115"/>
        <w:contextualSpacing/>
        <w:jc w:val="center"/>
        <w:rPr>
          <w:rFonts w:asciiTheme="majorBidi" w:hAnsiTheme="majorBidi" w:cstheme="majorBidi"/>
          <w:sz w:val="28"/>
          <w:szCs w:val="28"/>
        </w:rPr>
      </w:pPr>
      <w:r w:rsidRPr="00E34AB8">
        <w:rPr>
          <w:noProof/>
        </w:rPr>
        <w:drawing>
          <wp:inline distT="0" distB="0" distL="0" distR="0" wp14:anchorId="1DD9474C" wp14:editId="3390EB4D">
            <wp:extent cx="5720316" cy="6229101"/>
            <wp:effectExtent l="19050" t="1905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765" cy="62306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105EF8" w14:textId="2CE26DAE" w:rsidR="007C69D1" w:rsidRPr="00E34AB8" w:rsidRDefault="006A284B" w:rsidP="007C69D1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Figure (1): </w:t>
      </w:r>
      <w:r w:rsidR="007C69D1" w:rsidRPr="00E34AB8">
        <w:rPr>
          <w:rFonts w:asciiTheme="majorBidi" w:hAnsiTheme="majorBidi" w:cstheme="majorBidi"/>
          <w:b/>
          <w:bCs/>
          <w:sz w:val="28"/>
          <w:szCs w:val="28"/>
        </w:rPr>
        <w:t>PD1</w:t>
      </w:r>
      <w:r w:rsidR="007C69D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7C69D1" w:rsidRPr="00E34AB8">
        <w:rPr>
          <w:rFonts w:asciiTheme="majorBidi" w:hAnsiTheme="majorBidi" w:cstheme="majorBidi"/>
          <w:b/>
          <w:bCs/>
          <w:sz w:val="28"/>
          <w:szCs w:val="28"/>
        </w:rPr>
        <w:t>and TIM3 expression on CD4+/CD3+ and CD8+/CD3+ T lymphocytes</w:t>
      </w:r>
      <w:proofErr w:type="gramStart"/>
      <w:r w:rsidR="007C69D1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7C69D1" w:rsidRPr="00E34AB8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="007C69D1" w:rsidRPr="00E34AB8">
        <w:rPr>
          <w:rFonts w:asciiTheme="majorBidi" w:hAnsiTheme="majorBidi" w:cstheme="majorBidi"/>
          <w:sz w:val="28"/>
          <w:szCs w:val="28"/>
        </w:rPr>
        <w:t>A</w:t>
      </w:r>
      <w:proofErr w:type="gramEnd"/>
      <w:r w:rsidR="007C69D1" w:rsidRPr="00E34AB8">
        <w:rPr>
          <w:rFonts w:asciiTheme="majorBidi" w:hAnsiTheme="majorBidi" w:cstheme="majorBidi"/>
          <w:sz w:val="28"/>
          <w:szCs w:val="28"/>
        </w:rPr>
        <w:t xml:space="preserve"> primary gate was constructed on CD45 bright population (lymphocytes) then secondary gates were taken on CD3+/CD4+ and CD3+/CD8+ populations for detection of PD-1and TIM3 expression on CD4+ and CD8+ T lymphocytes respectively. </w:t>
      </w:r>
    </w:p>
    <w:p w14:paraId="460919B1" w14:textId="77777777" w:rsidR="007C69D1" w:rsidRDefault="007C69D1"/>
    <w:sectPr w:rsidR="007C6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D1"/>
    <w:rsid w:val="000E1897"/>
    <w:rsid w:val="006A284B"/>
    <w:rsid w:val="007C69D1"/>
    <w:rsid w:val="007D3D5F"/>
    <w:rsid w:val="008B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7178"/>
  <w15:chartTrackingRefBased/>
  <w15:docId w15:val="{41535BE4-E452-4E2A-B95C-C1227BA2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9D1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9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9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9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9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9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9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9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9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9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9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9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7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2</cp:revision>
  <dcterms:created xsi:type="dcterms:W3CDTF">2025-07-31T12:45:00Z</dcterms:created>
  <dcterms:modified xsi:type="dcterms:W3CDTF">2025-08-01T13:55:00Z</dcterms:modified>
</cp:coreProperties>
</file>